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2782" w:rsidRPr="004173F6" w:rsidRDefault="00852782" w:rsidP="00852782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Relationship between t</w:t>
      </w:r>
      <w:proofErr w:type="spellStart"/>
      <w:r w:rsidRPr="004173F6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ypes</w:t>
      </w:r>
      <w:proofErr w:type="spellEnd"/>
      <w:r w:rsidRPr="004173F6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of cancer and ethnicity </w:t>
      </w:r>
    </w:p>
    <w:tbl>
      <w:tblPr>
        <w:tblStyle w:val="PlainTable2"/>
        <w:tblW w:w="9923" w:type="dxa"/>
        <w:tblLayout w:type="fixed"/>
        <w:tblLook w:val="0600" w:firstRow="0" w:lastRow="0" w:firstColumn="0" w:lastColumn="0" w:noHBand="1" w:noVBand="1"/>
      </w:tblPr>
      <w:tblGrid>
        <w:gridCol w:w="236"/>
        <w:gridCol w:w="1891"/>
        <w:gridCol w:w="1275"/>
        <w:gridCol w:w="1464"/>
        <w:gridCol w:w="1263"/>
        <w:gridCol w:w="1101"/>
        <w:gridCol w:w="1275"/>
        <w:gridCol w:w="1418"/>
      </w:tblGrid>
      <w:tr w:rsidR="00852782" w:rsidRPr="0064330D" w:rsidTr="00AD153A">
        <w:tc>
          <w:tcPr>
            <w:tcW w:w="2127" w:type="dxa"/>
            <w:gridSpan w:val="2"/>
            <w:vMerge w:val="restart"/>
            <w:tcBorders>
              <w:top w:val="single" w:sz="4" w:space="0" w:color="auto"/>
            </w:tcBorders>
          </w:tcPr>
          <w:p w:rsidR="00852782" w:rsidRDefault="00852782" w:rsidP="00AD153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852782" w:rsidRPr="0064330D" w:rsidRDefault="00852782" w:rsidP="00AD153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70661">
              <w:rPr>
                <w:rFonts w:ascii="Times New Roman" w:hAnsi="Times New Roman" w:cs="Times New Roman"/>
                <w:b/>
                <w:sz w:val="24"/>
                <w:szCs w:val="24"/>
              </w:rPr>
              <w:t>Cancer type</w:t>
            </w:r>
          </w:p>
        </w:tc>
        <w:tc>
          <w:tcPr>
            <w:tcW w:w="6378" w:type="dxa"/>
            <w:gridSpan w:val="5"/>
            <w:tcBorders>
              <w:top w:val="single" w:sz="4" w:space="0" w:color="auto"/>
            </w:tcBorders>
          </w:tcPr>
          <w:p w:rsidR="00852782" w:rsidRPr="0064330D" w:rsidRDefault="00852782" w:rsidP="00AD15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4330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ribe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:rsidR="00852782" w:rsidRDefault="00852782" w:rsidP="00AD15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:rsidR="00852782" w:rsidRPr="0064330D" w:rsidRDefault="00852782" w:rsidP="00AD15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4330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otal</w:t>
            </w:r>
          </w:p>
        </w:tc>
      </w:tr>
      <w:tr w:rsidR="00852782" w:rsidRPr="0064330D" w:rsidTr="00AD153A">
        <w:trPr>
          <w:trHeight w:val="450"/>
        </w:trPr>
        <w:tc>
          <w:tcPr>
            <w:tcW w:w="2127" w:type="dxa"/>
            <w:gridSpan w:val="2"/>
            <w:vMerge/>
            <w:tcBorders>
              <w:bottom w:val="single" w:sz="4" w:space="0" w:color="auto"/>
            </w:tcBorders>
          </w:tcPr>
          <w:p w:rsidR="00852782" w:rsidRPr="0064330D" w:rsidRDefault="00852782" w:rsidP="00AD15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852782" w:rsidRPr="0064330D" w:rsidRDefault="00852782" w:rsidP="00AD15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4330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ula</w:t>
            </w:r>
          </w:p>
        </w:tc>
        <w:tc>
          <w:tcPr>
            <w:tcW w:w="1464" w:type="dxa"/>
            <w:tcBorders>
              <w:bottom w:val="single" w:sz="4" w:space="0" w:color="auto"/>
            </w:tcBorders>
          </w:tcPr>
          <w:p w:rsidR="00852782" w:rsidRPr="0064330D" w:rsidRDefault="00852782" w:rsidP="00AD15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4330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dinka</w:t>
            </w:r>
          </w:p>
        </w:tc>
        <w:tc>
          <w:tcPr>
            <w:tcW w:w="1263" w:type="dxa"/>
            <w:tcBorders>
              <w:bottom w:val="single" w:sz="4" w:space="0" w:color="auto"/>
            </w:tcBorders>
          </w:tcPr>
          <w:p w:rsidR="00852782" w:rsidRPr="0064330D" w:rsidRDefault="00852782" w:rsidP="00AD15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4330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Wolof</w:t>
            </w:r>
          </w:p>
        </w:tc>
        <w:tc>
          <w:tcPr>
            <w:tcW w:w="1101" w:type="dxa"/>
            <w:tcBorders>
              <w:bottom w:val="single" w:sz="4" w:space="0" w:color="auto"/>
            </w:tcBorders>
          </w:tcPr>
          <w:p w:rsidR="00852782" w:rsidRPr="0064330D" w:rsidRDefault="00852782" w:rsidP="00AD15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64330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Jola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852782" w:rsidRPr="0064330D" w:rsidRDefault="00852782" w:rsidP="00AD15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4330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Others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:rsidR="00852782" w:rsidRPr="0064330D" w:rsidRDefault="00852782" w:rsidP="00AD15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52782" w:rsidRPr="0064330D" w:rsidTr="00AD153A">
        <w:tc>
          <w:tcPr>
            <w:tcW w:w="236" w:type="dxa"/>
            <w:vMerge w:val="restart"/>
            <w:tcBorders>
              <w:top w:val="single" w:sz="4" w:space="0" w:color="auto"/>
            </w:tcBorders>
          </w:tcPr>
          <w:p w:rsidR="00852782" w:rsidRPr="0064330D" w:rsidRDefault="00852782" w:rsidP="00AD153A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1" w:type="dxa"/>
            <w:tcBorders>
              <w:top w:val="single" w:sz="4" w:space="0" w:color="auto"/>
            </w:tcBorders>
          </w:tcPr>
          <w:p w:rsidR="00852782" w:rsidRPr="0064330D" w:rsidRDefault="00852782" w:rsidP="00AD153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3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lms tumor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852782" w:rsidRPr="0064330D" w:rsidRDefault="00852782" w:rsidP="00AD15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3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64" w:type="dxa"/>
            <w:tcBorders>
              <w:top w:val="single" w:sz="4" w:space="0" w:color="auto"/>
            </w:tcBorders>
          </w:tcPr>
          <w:p w:rsidR="00852782" w:rsidRPr="0064330D" w:rsidRDefault="00852782" w:rsidP="00AD15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3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3" w:type="dxa"/>
            <w:tcBorders>
              <w:top w:val="single" w:sz="4" w:space="0" w:color="auto"/>
            </w:tcBorders>
          </w:tcPr>
          <w:p w:rsidR="00852782" w:rsidRPr="0064330D" w:rsidRDefault="00852782" w:rsidP="00AD15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3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1" w:type="dxa"/>
            <w:tcBorders>
              <w:top w:val="single" w:sz="4" w:space="0" w:color="auto"/>
            </w:tcBorders>
          </w:tcPr>
          <w:p w:rsidR="00852782" w:rsidRPr="0064330D" w:rsidRDefault="00852782" w:rsidP="00AD15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3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852782" w:rsidRPr="0064330D" w:rsidRDefault="00852782" w:rsidP="00AD15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3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852782" w:rsidRPr="0064330D" w:rsidRDefault="00852782" w:rsidP="00AD15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30D">
              <w:rPr>
                <w:rFonts w:ascii="Times New Roman" w:hAnsi="Times New Roman" w:cs="Times New Roman"/>
                <w:sz w:val="24"/>
                <w:szCs w:val="24"/>
              </w:rPr>
              <w:t>12 (27.3)</w:t>
            </w:r>
          </w:p>
        </w:tc>
      </w:tr>
      <w:tr w:rsidR="00852782" w:rsidRPr="0064330D" w:rsidTr="00AD153A">
        <w:tc>
          <w:tcPr>
            <w:tcW w:w="236" w:type="dxa"/>
            <w:vMerge/>
          </w:tcPr>
          <w:p w:rsidR="00852782" w:rsidRPr="0064330D" w:rsidRDefault="00852782" w:rsidP="00AD15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1" w:type="dxa"/>
          </w:tcPr>
          <w:p w:rsidR="00852782" w:rsidRPr="0064330D" w:rsidRDefault="00852782" w:rsidP="00AD153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3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mphoma</w:t>
            </w:r>
          </w:p>
        </w:tc>
        <w:tc>
          <w:tcPr>
            <w:tcW w:w="1275" w:type="dxa"/>
          </w:tcPr>
          <w:p w:rsidR="00852782" w:rsidRPr="0064330D" w:rsidRDefault="00852782" w:rsidP="00AD15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3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64" w:type="dxa"/>
          </w:tcPr>
          <w:p w:rsidR="00852782" w:rsidRPr="0064330D" w:rsidRDefault="00852782" w:rsidP="00AD15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3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3" w:type="dxa"/>
          </w:tcPr>
          <w:p w:rsidR="00852782" w:rsidRPr="0064330D" w:rsidRDefault="00852782" w:rsidP="00AD15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3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01" w:type="dxa"/>
          </w:tcPr>
          <w:p w:rsidR="00852782" w:rsidRPr="0064330D" w:rsidRDefault="00852782" w:rsidP="00AD15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3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5" w:type="dxa"/>
          </w:tcPr>
          <w:p w:rsidR="00852782" w:rsidRPr="0064330D" w:rsidRDefault="00852782" w:rsidP="00AD15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3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852782" w:rsidRPr="0064330D" w:rsidRDefault="00852782" w:rsidP="00AD15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30D">
              <w:rPr>
                <w:rFonts w:ascii="Times New Roman" w:hAnsi="Times New Roman" w:cs="Times New Roman"/>
                <w:sz w:val="24"/>
                <w:szCs w:val="24"/>
              </w:rPr>
              <w:t>6 (13.6)</w:t>
            </w:r>
          </w:p>
        </w:tc>
      </w:tr>
      <w:tr w:rsidR="00852782" w:rsidRPr="0064330D" w:rsidTr="00AD153A">
        <w:tc>
          <w:tcPr>
            <w:tcW w:w="236" w:type="dxa"/>
            <w:vMerge/>
          </w:tcPr>
          <w:p w:rsidR="00852782" w:rsidRPr="0064330D" w:rsidRDefault="00852782" w:rsidP="00AD15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1" w:type="dxa"/>
          </w:tcPr>
          <w:p w:rsidR="00852782" w:rsidRPr="0064330D" w:rsidRDefault="00852782" w:rsidP="00AD153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3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ukaemia</w:t>
            </w:r>
          </w:p>
        </w:tc>
        <w:tc>
          <w:tcPr>
            <w:tcW w:w="1275" w:type="dxa"/>
          </w:tcPr>
          <w:p w:rsidR="00852782" w:rsidRPr="0064330D" w:rsidRDefault="00852782" w:rsidP="00AD15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3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64" w:type="dxa"/>
          </w:tcPr>
          <w:p w:rsidR="00852782" w:rsidRPr="0064330D" w:rsidRDefault="00852782" w:rsidP="00AD15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3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63" w:type="dxa"/>
          </w:tcPr>
          <w:p w:rsidR="00852782" w:rsidRPr="0064330D" w:rsidRDefault="00852782" w:rsidP="00AD15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3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1" w:type="dxa"/>
          </w:tcPr>
          <w:p w:rsidR="00852782" w:rsidRPr="0064330D" w:rsidRDefault="00852782" w:rsidP="00AD15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3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:rsidR="00852782" w:rsidRPr="0064330D" w:rsidRDefault="00852782" w:rsidP="00AD15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3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8" w:type="dxa"/>
          </w:tcPr>
          <w:p w:rsidR="00852782" w:rsidRPr="0064330D" w:rsidRDefault="00852782" w:rsidP="00AD15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30D">
              <w:rPr>
                <w:rFonts w:ascii="Times New Roman" w:hAnsi="Times New Roman" w:cs="Times New Roman"/>
                <w:sz w:val="24"/>
                <w:szCs w:val="24"/>
              </w:rPr>
              <w:t>11 (25.0)</w:t>
            </w:r>
          </w:p>
        </w:tc>
      </w:tr>
      <w:tr w:rsidR="00852782" w:rsidRPr="0064330D" w:rsidTr="00AD153A">
        <w:tc>
          <w:tcPr>
            <w:tcW w:w="236" w:type="dxa"/>
            <w:vMerge/>
          </w:tcPr>
          <w:p w:rsidR="00852782" w:rsidRPr="0064330D" w:rsidRDefault="00852782" w:rsidP="00AD15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1" w:type="dxa"/>
          </w:tcPr>
          <w:p w:rsidR="00852782" w:rsidRPr="0064330D" w:rsidRDefault="00852782" w:rsidP="00AD153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3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abdomyosarcoma</w:t>
            </w:r>
          </w:p>
        </w:tc>
        <w:tc>
          <w:tcPr>
            <w:tcW w:w="1275" w:type="dxa"/>
          </w:tcPr>
          <w:p w:rsidR="00852782" w:rsidRPr="0064330D" w:rsidRDefault="00852782" w:rsidP="00AD15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3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64" w:type="dxa"/>
          </w:tcPr>
          <w:p w:rsidR="00852782" w:rsidRPr="0064330D" w:rsidRDefault="00852782" w:rsidP="00AD15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3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3" w:type="dxa"/>
          </w:tcPr>
          <w:p w:rsidR="00852782" w:rsidRPr="0064330D" w:rsidRDefault="00852782" w:rsidP="00AD15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3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1" w:type="dxa"/>
          </w:tcPr>
          <w:p w:rsidR="00852782" w:rsidRPr="0064330D" w:rsidRDefault="00852782" w:rsidP="00AD15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3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5" w:type="dxa"/>
          </w:tcPr>
          <w:p w:rsidR="00852782" w:rsidRPr="0064330D" w:rsidRDefault="00852782" w:rsidP="00AD15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3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852782" w:rsidRPr="0064330D" w:rsidRDefault="00852782" w:rsidP="00AD15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30D">
              <w:rPr>
                <w:rFonts w:ascii="Times New Roman" w:hAnsi="Times New Roman" w:cs="Times New Roman"/>
                <w:sz w:val="24"/>
                <w:szCs w:val="24"/>
              </w:rPr>
              <w:t>2 (4.5)</w:t>
            </w:r>
          </w:p>
        </w:tc>
      </w:tr>
      <w:tr w:rsidR="00852782" w:rsidRPr="0064330D" w:rsidTr="00AD153A">
        <w:tc>
          <w:tcPr>
            <w:tcW w:w="236" w:type="dxa"/>
            <w:vMerge/>
          </w:tcPr>
          <w:p w:rsidR="00852782" w:rsidRPr="0064330D" w:rsidRDefault="00852782" w:rsidP="00AD15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1" w:type="dxa"/>
          </w:tcPr>
          <w:p w:rsidR="00852782" w:rsidRPr="0064330D" w:rsidRDefault="00852782" w:rsidP="00AD153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3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S tumor</w:t>
            </w:r>
          </w:p>
        </w:tc>
        <w:tc>
          <w:tcPr>
            <w:tcW w:w="1275" w:type="dxa"/>
          </w:tcPr>
          <w:p w:rsidR="00852782" w:rsidRPr="0064330D" w:rsidRDefault="00852782" w:rsidP="00AD15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3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64" w:type="dxa"/>
          </w:tcPr>
          <w:p w:rsidR="00852782" w:rsidRPr="0064330D" w:rsidRDefault="00852782" w:rsidP="00AD15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3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3" w:type="dxa"/>
          </w:tcPr>
          <w:p w:rsidR="00852782" w:rsidRPr="0064330D" w:rsidRDefault="00852782" w:rsidP="00AD15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3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1" w:type="dxa"/>
          </w:tcPr>
          <w:p w:rsidR="00852782" w:rsidRPr="0064330D" w:rsidRDefault="00852782" w:rsidP="00AD15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3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5" w:type="dxa"/>
          </w:tcPr>
          <w:p w:rsidR="00852782" w:rsidRPr="0064330D" w:rsidRDefault="00852782" w:rsidP="00AD15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3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852782" w:rsidRPr="0064330D" w:rsidRDefault="00852782" w:rsidP="00AD15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30D">
              <w:rPr>
                <w:rFonts w:ascii="Times New Roman" w:hAnsi="Times New Roman" w:cs="Times New Roman"/>
                <w:sz w:val="24"/>
                <w:szCs w:val="24"/>
              </w:rPr>
              <w:t>1 (2.3)</w:t>
            </w:r>
          </w:p>
        </w:tc>
      </w:tr>
      <w:tr w:rsidR="00852782" w:rsidRPr="0064330D" w:rsidTr="00AD153A">
        <w:tc>
          <w:tcPr>
            <w:tcW w:w="236" w:type="dxa"/>
            <w:vMerge/>
          </w:tcPr>
          <w:p w:rsidR="00852782" w:rsidRPr="0064330D" w:rsidRDefault="00852782" w:rsidP="00AD15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1" w:type="dxa"/>
          </w:tcPr>
          <w:p w:rsidR="00852782" w:rsidRPr="0064330D" w:rsidRDefault="00852782" w:rsidP="00AD153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3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r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ell </w:t>
            </w:r>
            <w:r w:rsidRPr="00B60A22">
              <w:rPr>
                <w:rFonts w:ascii="Times New Roman" w:hAnsi="Times New Roman" w:cs="Times New Roman"/>
                <w:color w:val="000000"/>
              </w:rPr>
              <w:t>tumor</w:t>
            </w:r>
          </w:p>
        </w:tc>
        <w:tc>
          <w:tcPr>
            <w:tcW w:w="1275" w:type="dxa"/>
          </w:tcPr>
          <w:p w:rsidR="00852782" w:rsidRPr="0064330D" w:rsidRDefault="00852782" w:rsidP="00AD15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3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64" w:type="dxa"/>
          </w:tcPr>
          <w:p w:rsidR="00852782" w:rsidRPr="0064330D" w:rsidRDefault="00852782" w:rsidP="00AD15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3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63" w:type="dxa"/>
          </w:tcPr>
          <w:p w:rsidR="00852782" w:rsidRPr="0064330D" w:rsidRDefault="00852782" w:rsidP="00AD15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3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1" w:type="dxa"/>
          </w:tcPr>
          <w:p w:rsidR="00852782" w:rsidRPr="0064330D" w:rsidRDefault="00852782" w:rsidP="00AD15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3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:rsidR="00852782" w:rsidRPr="0064330D" w:rsidRDefault="00852782" w:rsidP="00AD15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3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852782" w:rsidRPr="0064330D" w:rsidRDefault="00852782" w:rsidP="00AD15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30D">
              <w:rPr>
                <w:rFonts w:ascii="Times New Roman" w:hAnsi="Times New Roman" w:cs="Times New Roman"/>
                <w:sz w:val="24"/>
                <w:szCs w:val="24"/>
              </w:rPr>
              <w:t>8 (18.2)</w:t>
            </w:r>
          </w:p>
        </w:tc>
      </w:tr>
      <w:tr w:rsidR="00852782" w:rsidRPr="0064330D" w:rsidTr="00AD153A">
        <w:tc>
          <w:tcPr>
            <w:tcW w:w="236" w:type="dxa"/>
            <w:vMerge/>
            <w:tcBorders>
              <w:bottom w:val="single" w:sz="4" w:space="0" w:color="auto"/>
            </w:tcBorders>
          </w:tcPr>
          <w:p w:rsidR="00852782" w:rsidRPr="0064330D" w:rsidRDefault="00852782" w:rsidP="00AD15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1" w:type="dxa"/>
            <w:tcBorders>
              <w:bottom w:val="single" w:sz="4" w:space="0" w:color="auto"/>
            </w:tcBorders>
          </w:tcPr>
          <w:p w:rsidR="00852782" w:rsidRPr="0064330D" w:rsidRDefault="00852782" w:rsidP="00AD153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3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tinoblastoma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852782" w:rsidRPr="0064330D" w:rsidRDefault="00852782" w:rsidP="00AD15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3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64" w:type="dxa"/>
            <w:tcBorders>
              <w:bottom w:val="single" w:sz="4" w:space="0" w:color="auto"/>
            </w:tcBorders>
          </w:tcPr>
          <w:p w:rsidR="00852782" w:rsidRPr="0064330D" w:rsidRDefault="00852782" w:rsidP="00AD15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3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3" w:type="dxa"/>
            <w:tcBorders>
              <w:bottom w:val="single" w:sz="4" w:space="0" w:color="auto"/>
            </w:tcBorders>
          </w:tcPr>
          <w:p w:rsidR="00852782" w:rsidRPr="0064330D" w:rsidRDefault="00852782" w:rsidP="00AD15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3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1" w:type="dxa"/>
            <w:tcBorders>
              <w:bottom w:val="single" w:sz="4" w:space="0" w:color="auto"/>
            </w:tcBorders>
          </w:tcPr>
          <w:p w:rsidR="00852782" w:rsidRPr="0064330D" w:rsidRDefault="00852782" w:rsidP="00AD15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3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852782" w:rsidRPr="0064330D" w:rsidRDefault="00852782" w:rsidP="00AD15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3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852782" w:rsidRPr="0064330D" w:rsidRDefault="00852782" w:rsidP="00AD15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30D">
              <w:rPr>
                <w:rFonts w:ascii="Times New Roman" w:hAnsi="Times New Roman" w:cs="Times New Roman"/>
                <w:sz w:val="24"/>
                <w:szCs w:val="24"/>
              </w:rPr>
              <w:t>4 (9.1)</w:t>
            </w:r>
          </w:p>
        </w:tc>
      </w:tr>
      <w:tr w:rsidR="00852782" w:rsidRPr="0064330D" w:rsidTr="00AD153A"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52782" w:rsidRPr="0064330D" w:rsidRDefault="00852782" w:rsidP="00AD153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4330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852782" w:rsidRPr="0064330D" w:rsidRDefault="00852782" w:rsidP="00AD153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4330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8 (40.9)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</w:tcPr>
          <w:p w:rsidR="00852782" w:rsidRPr="0064330D" w:rsidRDefault="00852782" w:rsidP="00AD153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4330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5 (34.1)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</w:tcPr>
          <w:p w:rsidR="00852782" w:rsidRPr="0064330D" w:rsidRDefault="00852782" w:rsidP="00AD153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4330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5 (11.4)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852782" w:rsidRPr="0064330D" w:rsidRDefault="00852782" w:rsidP="00AD153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4330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 (4.5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852782" w:rsidRPr="0064330D" w:rsidRDefault="00852782" w:rsidP="00AD153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4330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4 (9.1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852782" w:rsidRPr="0064330D" w:rsidRDefault="00852782" w:rsidP="00AD153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4330D">
              <w:rPr>
                <w:rFonts w:ascii="Times New Roman" w:hAnsi="Times New Roman" w:cs="Times New Roman"/>
                <w:b/>
                <w:sz w:val="24"/>
                <w:szCs w:val="24"/>
              </w:rPr>
              <w:t>44 (100.0)</w:t>
            </w:r>
          </w:p>
        </w:tc>
      </w:tr>
    </w:tbl>
    <w:p w:rsidR="00852782" w:rsidRPr="0014706E" w:rsidRDefault="00852782" w:rsidP="00852782">
      <w:pPr>
        <w:spacing w:line="40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Others: One child each from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Serrahule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Manjag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Serre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in The Gambia, and one child from Fanti tribe in </w:t>
      </w:r>
      <w:r>
        <w:rPr>
          <w:rFonts w:ascii="Times New Roman" w:hAnsi="Times New Roman" w:cs="Times New Roman"/>
          <w:sz w:val="24"/>
          <w:szCs w:val="24"/>
        </w:rPr>
        <w:t xml:space="preserve">Ghana. </w:t>
      </w:r>
    </w:p>
    <w:p w:rsidR="003E567E" w:rsidRPr="00852782" w:rsidRDefault="003E567E" w:rsidP="00852782"/>
    <w:sectPr w:rsidR="003E567E" w:rsidRPr="0085278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52ED"/>
    <w:rsid w:val="000E52ED"/>
    <w:rsid w:val="003E567E"/>
    <w:rsid w:val="00464849"/>
    <w:rsid w:val="00852782"/>
    <w:rsid w:val="00C53271"/>
    <w:rsid w:val="00C61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50DA14E"/>
  <w15:chartTrackingRefBased/>
  <w15:docId w15:val="{2F5FDF36-F898-49A7-8F13-7CBE06F9F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27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52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46484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13</Words>
  <Characters>416</Characters>
  <Application>Microsoft Office Word</Application>
  <DocSecurity>0</DocSecurity>
  <Lines>83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24-06-29T11:16:00Z</dcterms:created>
  <dcterms:modified xsi:type="dcterms:W3CDTF">2024-06-29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9b2835e-30b6-43d7-8344-ac09be51ab59</vt:lpwstr>
  </property>
</Properties>
</file>